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206"/>
        <w:tblW w:w="10807" w:type="dxa"/>
        <w:tblLook w:val="04A0" w:firstRow="1" w:lastRow="0" w:firstColumn="1" w:lastColumn="0" w:noHBand="0" w:noVBand="1"/>
      </w:tblPr>
      <w:tblGrid>
        <w:gridCol w:w="4847"/>
        <w:gridCol w:w="1432"/>
        <w:gridCol w:w="1737"/>
        <w:gridCol w:w="1743"/>
        <w:gridCol w:w="1048"/>
      </w:tblGrid>
      <w:tr w:rsidR="00606DA5" w:rsidRPr="005527D7" w:rsidTr="0006673D">
        <w:trPr>
          <w:trHeight w:val="299"/>
          <w:tblHeader/>
        </w:trPr>
        <w:tc>
          <w:tcPr>
            <w:tcW w:w="1080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6DA5" w:rsidRDefault="00606DA5" w:rsidP="00606DA5">
            <w:pPr>
              <w:spacing w:after="0" w:line="480" w:lineRule="auto"/>
              <w:jc w:val="both"/>
              <w:rPr>
                <w:rFonts w:eastAsia="Times New Roman"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606DA5">
              <w:t xml:space="preserve">Table S1. </w:t>
            </w:r>
            <w:r>
              <w:rPr>
                <w:rFonts w:eastAsia="Times New Roman"/>
                <w:b/>
                <w:sz w:val="24"/>
                <w:szCs w:val="24"/>
                <w:lang w:val="en-GB"/>
              </w:rPr>
              <w:t>Composition of three diets used for the study of dietary impact on immune stimulation after inoculation with a human and a mouse microbiota in mice.</w:t>
            </w:r>
          </w:p>
          <w:p w:rsidR="00606DA5" w:rsidRPr="005527D7" w:rsidRDefault="00606DA5" w:rsidP="00606D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</w:pPr>
          </w:p>
        </w:tc>
      </w:tr>
      <w:tr w:rsidR="00606DA5" w:rsidRPr="005527D7" w:rsidTr="0006673D">
        <w:trPr>
          <w:trHeight w:val="299"/>
          <w:tblHeader/>
        </w:trPr>
        <w:tc>
          <w:tcPr>
            <w:tcW w:w="4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  <w:t>Control (C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  <w:t>Human Profile (HP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  <w:t>Animal Source (AS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6"/>
                <w:lang w:val="en-GB" w:eastAsia="en-GB"/>
              </w:rPr>
              <w:t>Unit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 xml:space="preserve">Metabolic Energy 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200.5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800.6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20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kcal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Crude nutrient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Crude Prote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92666.6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90800.0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92242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Crude Fat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3103.6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05284.2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3272.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Crude Fibr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6145.0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1509.2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5756.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Crude Ash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5836.3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5893.1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1691.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Moistur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01540.3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96007.3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08611.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Disaccharide(s)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5823.0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0699.0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5357.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Polysaccharide(s)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72434.7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30708.4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70940.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Amino acid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Lys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986.1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480.7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1437.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Methion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013.9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055.0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347.5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Cystine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476.7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52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00.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Threon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863.1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784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888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Tryptophan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768.8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657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260.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Argin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1066.7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0990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9800.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Histid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790.8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80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971.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Isoleucin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8125.9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8314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151.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Leuc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2327.5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2664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4478.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Phenylalan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427.9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641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658.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Val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808.2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559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949.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Alan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9155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899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737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Aspartic acid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7142.6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7202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480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Glutamic acid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3897.5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598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2897.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Glyc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8067.5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593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871.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Proline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1703.3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2252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4069.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Ser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9082.6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9199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989.9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Tyrosin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282.9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421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782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Vitamin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Vitamin A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5000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500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500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IU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Vitamin D3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00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0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0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IU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Vitamin 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84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23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5.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Vitamin K3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Vitamin B1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8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8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8.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Vitamin B2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2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2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2.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Vitamin B6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9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9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9.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Vitamin B12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0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0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Nicotinic acid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.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Pantothenic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1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1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1.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Folic acid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.2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.2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.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Biotin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8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8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Choline chlorid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169.3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078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181.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Inositol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.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Vitamin C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Mineral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Calcium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351.8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340.4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285.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Available phosphorus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262.0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702.1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323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Digestible phosphorus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505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313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698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agnesium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779.7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142.7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700.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Sodium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210.4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238.5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17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Potassium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637.0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437.4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497.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Sulfur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865.5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806.9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966.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Chlor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38.3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524.5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29.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Aluminium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19.2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03.5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16.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lastRenderedPageBreak/>
              <w:t>Trace element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Iron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70.0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51.4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54.6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Manganes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7.3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0.7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5.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Zinc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1.7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6.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0.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Copper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3.5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2.3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2.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Iodine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.3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.3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.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Molybdenum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3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2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Fluorin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.9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.1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.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Selenium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2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2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Cobalt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6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7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0.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Fatty acid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 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Capr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8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Laur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5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8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6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yrist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0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6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72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Palmitic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562.2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392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165.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Palmitole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5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4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6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argaric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30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6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Stearic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962.6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896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749.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Oleic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256.2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5832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485.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Linoleic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6147.3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5628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415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Linolen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090.5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62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133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Arachid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5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8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Eicoseno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5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4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Behen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5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4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Butyric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66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Heptano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(</w:t>
            </w: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enanth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)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58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Octano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(</w:t>
            </w: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capryl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) acid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0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Eruc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15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8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276.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proofErr w:type="spellStart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Lignoceric</w:t>
            </w:r>
            <w:proofErr w:type="spellEnd"/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 xml:space="preserve"> aci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75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40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color w:val="000000"/>
                <w:sz w:val="18"/>
                <w:lang w:val="en-GB" w:eastAsia="en-GB"/>
              </w:rPr>
              <w:t>mg/kg</w:t>
            </w:r>
          </w:p>
        </w:tc>
      </w:tr>
      <w:tr w:rsidR="00606DA5" w:rsidRPr="005527D7" w:rsidTr="0006673D">
        <w:trPr>
          <w:trHeight w:val="226"/>
          <w:tblHeader/>
        </w:trPr>
        <w:tc>
          <w:tcPr>
            <w:tcW w:w="4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Total batch volume used for the study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10.0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10.0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1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DA5" w:rsidRPr="005527D7" w:rsidRDefault="00606DA5" w:rsidP="00606D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</w:pPr>
            <w:r w:rsidRPr="005527D7">
              <w:rPr>
                <w:rFonts w:eastAsia="Times New Roman" w:cs="Times New Roman"/>
                <w:b/>
                <w:bCs/>
                <w:color w:val="000000"/>
                <w:sz w:val="18"/>
                <w:lang w:val="en-GB" w:eastAsia="en-GB"/>
              </w:rPr>
              <w:t>kg</w:t>
            </w:r>
          </w:p>
        </w:tc>
      </w:tr>
    </w:tbl>
    <w:p w:rsidR="0026595E" w:rsidRDefault="0026595E"/>
    <w:sectPr w:rsidR="0026595E" w:rsidSect="000667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4690" w:rsidRDefault="009E4690" w:rsidP="00606DA5">
      <w:pPr>
        <w:spacing w:after="0" w:line="240" w:lineRule="auto"/>
      </w:pPr>
      <w:r>
        <w:separator/>
      </w:r>
    </w:p>
  </w:endnote>
  <w:endnote w:type="continuationSeparator" w:id="0">
    <w:p w:rsidR="009E4690" w:rsidRDefault="009E4690" w:rsidP="00606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4690" w:rsidRDefault="009E4690" w:rsidP="00606DA5">
      <w:pPr>
        <w:spacing w:after="0" w:line="240" w:lineRule="auto"/>
      </w:pPr>
      <w:r>
        <w:separator/>
      </w:r>
    </w:p>
  </w:footnote>
  <w:footnote w:type="continuationSeparator" w:id="0">
    <w:p w:rsidR="009E4690" w:rsidRDefault="009E4690" w:rsidP="00606D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DA5"/>
    <w:rsid w:val="00012A29"/>
    <w:rsid w:val="00063751"/>
    <w:rsid w:val="0006673D"/>
    <w:rsid w:val="0026595E"/>
    <w:rsid w:val="00606DA5"/>
    <w:rsid w:val="00626A3D"/>
    <w:rsid w:val="006F5FB5"/>
    <w:rsid w:val="009E4690"/>
    <w:rsid w:val="00BB7724"/>
    <w:rsid w:val="00BC16A3"/>
    <w:rsid w:val="00C46197"/>
    <w:rsid w:val="00E5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49081"/>
  <w15:chartTrackingRefBased/>
  <w15:docId w15:val="{3EFA22F5-BD11-4BD8-89CA-6D3564307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DA5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06D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06DA5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606DA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06DA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7</Words>
  <Characters>2954</Characters>
  <Application>Microsoft Office Word</Application>
  <DocSecurity>0</DocSecurity>
  <Lines>211</Lines>
  <Paragraphs>2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Kornerup Hansen</dc:creator>
  <cp:keywords/>
  <dc:description/>
  <cp:lastModifiedBy>Axel Kornerup Hansen</cp:lastModifiedBy>
  <cp:revision>2</cp:revision>
  <dcterms:created xsi:type="dcterms:W3CDTF">2019-10-22T12:35:00Z</dcterms:created>
  <dcterms:modified xsi:type="dcterms:W3CDTF">2019-10-22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